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91E98" w14:textId="77777777" w:rsidR="00E265C1" w:rsidRPr="00102DFC" w:rsidRDefault="00E265C1" w:rsidP="00E265C1">
      <w:pPr>
        <w:spacing w:before="0" w:after="0"/>
        <w:rPr>
          <w:sz w:val="22"/>
        </w:rPr>
      </w:pPr>
      <w:r w:rsidRPr="00102DFC">
        <w:rPr>
          <w:sz w:val="22"/>
        </w:rPr>
        <w:t>Supplemental Table 1: Regressions for Sleep Hygiene accounting for Sex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033"/>
        <w:gridCol w:w="813"/>
        <w:gridCol w:w="1261"/>
        <w:gridCol w:w="788"/>
        <w:gridCol w:w="817"/>
        <w:gridCol w:w="1261"/>
        <w:gridCol w:w="789"/>
        <w:gridCol w:w="894"/>
        <w:gridCol w:w="907"/>
        <w:gridCol w:w="787"/>
      </w:tblGrid>
      <w:tr w:rsidR="00E265C1" w:rsidRPr="00102DFC" w14:paraId="4E00C04D" w14:textId="77777777" w:rsidTr="0073738F">
        <w:trPr>
          <w:trHeight w:val="300"/>
        </w:trPr>
        <w:tc>
          <w:tcPr>
            <w:tcW w:w="1116" w:type="dxa"/>
            <w:vAlign w:val="center"/>
          </w:tcPr>
          <w:p w14:paraId="08C77707" w14:textId="77777777" w:rsidR="00E265C1" w:rsidRPr="00102DFC" w:rsidRDefault="00E265C1" w:rsidP="0073738F">
            <w:pPr>
              <w:spacing w:before="0" w:after="0"/>
              <w:jc w:val="center"/>
            </w:pPr>
          </w:p>
        </w:tc>
        <w:tc>
          <w:tcPr>
            <w:tcW w:w="2832" w:type="dxa"/>
            <w:gridSpan w:val="3"/>
            <w:vAlign w:val="center"/>
          </w:tcPr>
          <w:p w14:paraId="672E0ECC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PROMIS Pain Interference</w:t>
            </w:r>
          </w:p>
        </w:tc>
        <w:tc>
          <w:tcPr>
            <w:tcW w:w="2847" w:type="dxa"/>
            <w:gridSpan w:val="3"/>
            <w:vAlign w:val="center"/>
          </w:tcPr>
          <w:p w14:paraId="6CFA9E58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Pre-Surgical Sleep Efficiency</w:t>
            </w:r>
          </w:p>
        </w:tc>
        <w:tc>
          <w:tcPr>
            <w:tcW w:w="2972" w:type="dxa"/>
            <w:gridSpan w:val="3"/>
            <w:vAlign w:val="center"/>
          </w:tcPr>
          <w:p w14:paraId="659987EF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Pre-Surgical Total Sleep Time</w:t>
            </w:r>
          </w:p>
        </w:tc>
      </w:tr>
      <w:tr w:rsidR="00E265C1" w:rsidRPr="00102DFC" w14:paraId="5531BE55" w14:textId="77777777" w:rsidTr="0073738F">
        <w:trPr>
          <w:trHeight w:val="300"/>
        </w:trPr>
        <w:tc>
          <w:tcPr>
            <w:tcW w:w="1116" w:type="dxa"/>
            <w:vAlign w:val="center"/>
          </w:tcPr>
          <w:p w14:paraId="0DDE3A12" w14:textId="77777777" w:rsidR="00E265C1" w:rsidRPr="00102DFC" w:rsidRDefault="00E265C1" w:rsidP="0073738F">
            <w:pPr>
              <w:spacing w:before="0" w:after="0"/>
              <w:jc w:val="center"/>
            </w:pPr>
          </w:p>
        </w:tc>
        <w:tc>
          <w:tcPr>
            <w:tcW w:w="1048" w:type="dxa"/>
            <w:vAlign w:val="center"/>
          </w:tcPr>
          <w:p w14:paraId="21666DD4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β</w:t>
            </w:r>
          </w:p>
        </w:tc>
        <w:tc>
          <w:tcPr>
            <w:tcW w:w="852" w:type="dxa"/>
            <w:vAlign w:val="center"/>
          </w:tcPr>
          <w:p w14:paraId="719014B6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95% CI</w:t>
            </w:r>
          </w:p>
        </w:tc>
        <w:tc>
          <w:tcPr>
            <w:tcW w:w="932" w:type="dxa"/>
            <w:vAlign w:val="center"/>
          </w:tcPr>
          <w:p w14:paraId="3F777AE2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P</w:t>
            </w:r>
          </w:p>
        </w:tc>
        <w:tc>
          <w:tcPr>
            <w:tcW w:w="1061" w:type="dxa"/>
            <w:vAlign w:val="center"/>
          </w:tcPr>
          <w:p w14:paraId="65B2182D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β</w:t>
            </w:r>
          </w:p>
        </w:tc>
        <w:tc>
          <w:tcPr>
            <w:tcW w:w="852" w:type="dxa"/>
            <w:vAlign w:val="center"/>
          </w:tcPr>
          <w:p w14:paraId="7C565BA6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95% CI</w:t>
            </w:r>
          </w:p>
        </w:tc>
        <w:tc>
          <w:tcPr>
            <w:tcW w:w="934" w:type="dxa"/>
            <w:vAlign w:val="center"/>
          </w:tcPr>
          <w:p w14:paraId="1806DF53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P</w:t>
            </w:r>
          </w:p>
        </w:tc>
        <w:tc>
          <w:tcPr>
            <w:tcW w:w="1063" w:type="dxa"/>
            <w:vAlign w:val="center"/>
          </w:tcPr>
          <w:p w14:paraId="5AB23BE8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β</w:t>
            </w:r>
          </w:p>
        </w:tc>
        <w:tc>
          <w:tcPr>
            <w:tcW w:w="979" w:type="dxa"/>
            <w:vAlign w:val="center"/>
          </w:tcPr>
          <w:p w14:paraId="02B11B70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95% CI</w:t>
            </w:r>
          </w:p>
        </w:tc>
        <w:tc>
          <w:tcPr>
            <w:tcW w:w="930" w:type="dxa"/>
            <w:vAlign w:val="center"/>
          </w:tcPr>
          <w:p w14:paraId="5F76373B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P</w:t>
            </w:r>
          </w:p>
        </w:tc>
      </w:tr>
      <w:tr w:rsidR="00E265C1" w:rsidRPr="00102DFC" w14:paraId="18DFFB9E" w14:textId="77777777" w:rsidTr="0073738F">
        <w:trPr>
          <w:trHeight w:val="300"/>
        </w:trPr>
        <w:tc>
          <w:tcPr>
            <w:tcW w:w="1116" w:type="dxa"/>
            <w:vAlign w:val="center"/>
          </w:tcPr>
          <w:p w14:paraId="705FA2EF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Intercept</w:t>
            </w:r>
          </w:p>
        </w:tc>
        <w:tc>
          <w:tcPr>
            <w:tcW w:w="1048" w:type="dxa"/>
            <w:vAlign w:val="center"/>
          </w:tcPr>
          <w:p w14:paraId="1FFAA5C9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53.39</w:t>
            </w:r>
          </w:p>
        </w:tc>
        <w:tc>
          <w:tcPr>
            <w:tcW w:w="852" w:type="dxa"/>
            <w:vAlign w:val="center"/>
          </w:tcPr>
          <w:p w14:paraId="6DB6C657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45.09,61.69</w:t>
            </w:r>
          </w:p>
        </w:tc>
        <w:tc>
          <w:tcPr>
            <w:tcW w:w="932" w:type="dxa"/>
            <w:vAlign w:val="center"/>
          </w:tcPr>
          <w:p w14:paraId="17E3EBE6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&lt;.001</w:t>
            </w:r>
          </w:p>
        </w:tc>
        <w:tc>
          <w:tcPr>
            <w:tcW w:w="1061" w:type="dxa"/>
            <w:vAlign w:val="center"/>
          </w:tcPr>
          <w:p w14:paraId="1DDD8670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94.17</w:t>
            </w:r>
          </w:p>
        </w:tc>
        <w:tc>
          <w:tcPr>
            <w:tcW w:w="852" w:type="dxa"/>
            <w:vAlign w:val="center"/>
          </w:tcPr>
          <w:p w14:paraId="567B2CC9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90.78,97.56</w:t>
            </w:r>
          </w:p>
        </w:tc>
        <w:tc>
          <w:tcPr>
            <w:tcW w:w="934" w:type="dxa"/>
            <w:vAlign w:val="center"/>
          </w:tcPr>
          <w:p w14:paraId="4E71FA67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&lt;.001</w:t>
            </w:r>
          </w:p>
        </w:tc>
        <w:tc>
          <w:tcPr>
            <w:tcW w:w="1063" w:type="dxa"/>
            <w:vAlign w:val="center"/>
          </w:tcPr>
          <w:p w14:paraId="05A02407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462.63</w:t>
            </w:r>
          </w:p>
        </w:tc>
        <w:tc>
          <w:tcPr>
            <w:tcW w:w="979" w:type="dxa"/>
            <w:vAlign w:val="center"/>
          </w:tcPr>
          <w:p w14:paraId="6B92D584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323.15, 602.12</w:t>
            </w:r>
          </w:p>
        </w:tc>
        <w:tc>
          <w:tcPr>
            <w:tcW w:w="930" w:type="dxa"/>
            <w:vAlign w:val="center"/>
          </w:tcPr>
          <w:p w14:paraId="7B1612E6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&lt;.001</w:t>
            </w:r>
          </w:p>
        </w:tc>
      </w:tr>
      <w:tr w:rsidR="00E265C1" w:rsidRPr="00102DFC" w14:paraId="284B7796" w14:textId="77777777" w:rsidTr="0073738F">
        <w:trPr>
          <w:trHeight w:val="300"/>
        </w:trPr>
        <w:tc>
          <w:tcPr>
            <w:tcW w:w="1116" w:type="dxa"/>
            <w:vAlign w:val="center"/>
          </w:tcPr>
          <w:p w14:paraId="63C48BD4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Sleep Hygiene Index Score</w:t>
            </w:r>
          </w:p>
        </w:tc>
        <w:tc>
          <w:tcPr>
            <w:tcW w:w="1048" w:type="dxa"/>
            <w:vAlign w:val="center"/>
          </w:tcPr>
          <w:p w14:paraId="06351D09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0.52</w:t>
            </w:r>
          </w:p>
        </w:tc>
        <w:tc>
          <w:tcPr>
            <w:tcW w:w="852" w:type="dxa"/>
            <w:vAlign w:val="center"/>
          </w:tcPr>
          <w:p w14:paraId="3EA78DA7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.02,1.02</w:t>
            </w:r>
          </w:p>
        </w:tc>
        <w:tc>
          <w:tcPr>
            <w:tcW w:w="932" w:type="dxa"/>
            <w:vAlign w:val="center"/>
          </w:tcPr>
          <w:p w14:paraId="3CF22007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.039</w:t>
            </w:r>
          </w:p>
        </w:tc>
        <w:tc>
          <w:tcPr>
            <w:tcW w:w="1061" w:type="dxa"/>
            <w:vAlign w:val="center"/>
          </w:tcPr>
          <w:p w14:paraId="2FC376A6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-0.21</w:t>
            </w:r>
          </w:p>
        </w:tc>
        <w:tc>
          <w:tcPr>
            <w:tcW w:w="852" w:type="dxa"/>
            <w:vAlign w:val="center"/>
          </w:tcPr>
          <w:p w14:paraId="78AB8A6E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-0.</w:t>
            </w:r>
            <w:proofErr w:type="gramStart"/>
            <w:r w:rsidRPr="00102DFC">
              <w:t>42,-</w:t>
            </w:r>
            <w:proofErr w:type="gramEnd"/>
            <w:r w:rsidRPr="00102DFC">
              <w:t>0.01</w:t>
            </w:r>
          </w:p>
        </w:tc>
        <w:tc>
          <w:tcPr>
            <w:tcW w:w="934" w:type="dxa"/>
            <w:vAlign w:val="center"/>
          </w:tcPr>
          <w:p w14:paraId="67EA8CC7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0.406</w:t>
            </w:r>
          </w:p>
        </w:tc>
        <w:tc>
          <w:tcPr>
            <w:tcW w:w="1063" w:type="dxa"/>
            <w:vAlign w:val="center"/>
          </w:tcPr>
          <w:p w14:paraId="2C27A102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-8.90</w:t>
            </w:r>
          </w:p>
        </w:tc>
        <w:tc>
          <w:tcPr>
            <w:tcW w:w="979" w:type="dxa"/>
            <w:vAlign w:val="center"/>
          </w:tcPr>
          <w:p w14:paraId="0758A717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-17.26,</w:t>
            </w:r>
            <w:r>
              <w:t xml:space="preserve"> -</w:t>
            </w:r>
            <w:r w:rsidRPr="00102DFC">
              <w:t>0.55</w:t>
            </w:r>
          </w:p>
        </w:tc>
        <w:tc>
          <w:tcPr>
            <w:tcW w:w="930" w:type="dxa"/>
            <w:vAlign w:val="center"/>
          </w:tcPr>
          <w:p w14:paraId="6F0EDD44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.038</w:t>
            </w:r>
          </w:p>
        </w:tc>
      </w:tr>
      <w:tr w:rsidR="00E265C1" w:rsidRPr="00102DFC" w14:paraId="294F70EB" w14:textId="77777777" w:rsidTr="0073738F">
        <w:trPr>
          <w:trHeight w:val="300"/>
        </w:trPr>
        <w:tc>
          <w:tcPr>
            <w:tcW w:w="1116" w:type="dxa"/>
            <w:vAlign w:val="center"/>
          </w:tcPr>
          <w:p w14:paraId="72376EF6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Sex</w:t>
            </w:r>
          </w:p>
        </w:tc>
        <w:tc>
          <w:tcPr>
            <w:tcW w:w="1048" w:type="dxa"/>
            <w:vAlign w:val="center"/>
          </w:tcPr>
          <w:p w14:paraId="53A8B96B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6.32</w:t>
            </w:r>
          </w:p>
        </w:tc>
        <w:tc>
          <w:tcPr>
            <w:tcW w:w="852" w:type="dxa"/>
            <w:vAlign w:val="center"/>
          </w:tcPr>
          <w:p w14:paraId="0ADE26D9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-1.10,13.74</w:t>
            </w:r>
          </w:p>
        </w:tc>
        <w:tc>
          <w:tcPr>
            <w:tcW w:w="932" w:type="dxa"/>
            <w:vAlign w:val="center"/>
          </w:tcPr>
          <w:p w14:paraId="078518AB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.912</w:t>
            </w:r>
          </w:p>
        </w:tc>
        <w:tc>
          <w:tcPr>
            <w:tcW w:w="1061" w:type="dxa"/>
            <w:vAlign w:val="center"/>
          </w:tcPr>
          <w:p w14:paraId="181016B0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0.17</w:t>
            </w:r>
          </w:p>
        </w:tc>
        <w:tc>
          <w:tcPr>
            <w:tcW w:w="852" w:type="dxa"/>
            <w:vAlign w:val="center"/>
          </w:tcPr>
          <w:p w14:paraId="3C432B1D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-2.86,3.19</w:t>
            </w:r>
          </w:p>
        </w:tc>
        <w:tc>
          <w:tcPr>
            <w:tcW w:w="934" w:type="dxa"/>
            <w:vAlign w:val="center"/>
          </w:tcPr>
          <w:p w14:paraId="77D9D4D1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.912</w:t>
            </w:r>
          </w:p>
        </w:tc>
        <w:tc>
          <w:tcPr>
            <w:tcW w:w="1063" w:type="dxa"/>
            <w:vAlign w:val="center"/>
          </w:tcPr>
          <w:p w14:paraId="7AC65B98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-3.96</w:t>
            </w:r>
          </w:p>
        </w:tc>
        <w:tc>
          <w:tcPr>
            <w:tcW w:w="979" w:type="dxa"/>
            <w:vAlign w:val="center"/>
          </w:tcPr>
          <w:p w14:paraId="26B4D839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-128.59, 120.67</w:t>
            </w:r>
          </w:p>
        </w:tc>
        <w:tc>
          <w:tcPr>
            <w:tcW w:w="930" w:type="dxa"/>
            <w:vAlign w:val="center"/>
          </w:tcPr>
          <w:p w14:paraId="02D7BBE2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.950</w:t>
            </w:r>
          </w:p>
        </w:tc>
      </w:tr>
    </w:tbl>
    <w:p w14:paraId="67ABBA78" w14:textId="77777777" w:rsidR="00E265C1" w:rsidRPr="00102DFC" w:rsidRDefault="00E265C1" w:rsidP="00E265C1">
      <w:pPr>
        <w:spacing w:before="0" w:after="0"/>
        <w:rPr>
          <w:sz w:val="22"/>
        </w:rPr>
      </w:pPr>
    </w:p>
    <w:p w14:paraId="421D68EE" w14:textId="77777777" w:rsidR="00E265C1" w:rsidRPr="00102DFC" w:rsidRDefault="00E265C1" w:rsidP="00E265C1">
      <w:pPr>
        <w:spacing w:before="0" w:after="0"/>
        <w:rPr>
          <w:sz w:val="22"/>
        </w:rPr>
      </w:pPr>
      <w:r w:rsidRPr="00102DFC">
        <w:rPr>
          <w:sz w:val="22"/>
        </w:rPr>
        <w:t>Supplemental Table 2: Regressions for Sleep Hygiene accounting for Age</w:t>
      </w:r>
    </w:p>
    <w:tbl>
      <w:tblPr>
        <w:tblStyle w:val="TableGrid"/>
        <w:tblW w:w="9586" w:type="dxa"/>
        <w:tblLook w:val="06A0" w:firstRow="1" w:lastRow="0" w:firstColumn="1" w:lastColumn="0" w:noHBand="1" w:noVBand="1"/>
      </w:tblPr>
      <w:tblGrid>
        <w:gridCol w:w="1162"/>
        <w:gridCol w:w="711"/>
        <w:gridCol w:w="1261"/>
        <w:gridCol w:w="726"/>
        <w:gridCol w:w="711"/>
        <w:gridCol w:w="1261"/>
        <w:gridCol w:w="726"/>
        <w:gridCol w:w="821"/>
        <w:gridCol w:w="1481"/>
        <w:gridCol w:w="726"/>
      </w:tblGrid>
      <w:tr w:rsidR="00E265C1" w:rsidRPr="00102DFC" w14:paraId="3D3FDEC9" w14:textId="77777777" w:rsidTr="00E265C1">
        <w:trPr>
          <w:trHeight w:val="300"/>
        </w:trPr>
        <w:tc>
          <w:tcPr>
            <w:tcW w:w="1226" w:type="dxa"/>
            <w:vAlign w:val="center"/>
          </w:tcPr>
          <w:p w14:paraId="7D4F5C68" w14:textId="77777777" w:rsidR="00E265C1" w:rsidRPr="00102DFC" w:rsidRDefault="00E265C1" w:rsidP="0073738F">
            <w:pPr>
              <w:spacing w:before="0" w:after="0"/>
              <w:jc w:val="center"/>
            </w:pPr>
          </w:p>
        </w:tc>
        <w:tc>
          <w:tcPr>
            <w:tcW w:w="2678" w:type="dxa"/>
            <w:gridSpan w:val="3"/>
            <w:vAlign w:val="center"/>
          </w:tcPr>
          <w:p w14:paraId="6898FBD6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PROMIS Pain Interference</w:t>
            </w:r>
          </w:p>
        </w:tc>
        <w:tc>
          <w:tcPr>
            <w:tcW w:w="2678" w:type="dxa"/>
            <w:gridSpan w:val="3"/>
            <w:vAlign w:val="center"/>
          </w:tcPr>
          <w:p w14:paraId="50023CE6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Pre-Surgical Sleep Efficiency</w:t>
            </w:r>
          </w:p>
        </w:tc>
        <w:tc>
          <w:tcPr>
            <w:tcW w:w="3004" w:type="dxa"/>
            <w:gridSpan w:val="3"/>
            <w:vAlign w:val="center"/>
          </w:tcPr>
          <w:p w14:paraId="00E71C93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Pre-Surgical Total Sleep Time</w:t>
            </w:r>
          </w:p>
        </w:tc>
      </w:tr>
      <w:tr w:rsidR="00E265C1" w:rsidRPr="00102DFC" w14:paraId="08C1BB59" w14:textId="77777777" w:rsidTr="00E265C1">
        <w:trPr>
          <w:trHeight w:val="300"/>
        </w:trPr>
        <w:tc>
          <w:tcPr>
            <w:tcW w:w="1226" w:type="dxa"/>
            <w:vAlign w:val="center"/>
          </w:tcPr>
          <w:p w14:paraId="5652A561" w14:textId="77777777" w:rsidR="00E265C1" w:rsidRPr="00102DFC" w:rsidRDefault="00E265C1" w:rsidP="0073738F">
            <w:pPr>
              <w:spacing w:before="0" w:after="0"/>
              <w:jc w:val="center"/>
            </w:pPr>
          </w:p>
        </w:tc>
        <w:tc>
          <w:tcPr>
            <w:tcW w:w="706" w:type="dxa"/>
            <w:vAlign w:val="center"/>
          </w:tcPr>
          <w:p w14:paraId="3B9F4FCF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β</w:t>
            </w:r>
          </w:p>
        </w:tc>
        <w:tc>
          <w:tcPr>
            <w:tcW w:w="1251" w:type="dxa"/>
            <w:vAlign w:val="center"/>
          </w:tcPr>
          <w:p w14:paraId="69C57C4F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95% CI</w:t>
            </w:r>
          </w:p>
        </w:tc>
        <w:tc>
          <w:tcPr>
            <w:tcW w:w="721" w:type="dxa"/>
            <w:vAlign w:val="center"/>
          </w:tcPr>
          <w:p w14:paraId="583EC0CF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P</w:t>
            </w:r>
          </w:p>
        </w:tc>
        <w:tc>
          <w:tcPr>
            <w:tcW w:w="706" w:type="dxa"/>
            <w:vAlign w:val="center"/>
          </w:tcPr>
          <w:p w14:paraId="7A77A46E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β</w:t>
            </w:r>
          </w:p>
        </w:tc>
        <w:tc>
          <w:tcPr>
            <w:tcW w:w="1251" w:type="dxa"/>
            <w:vAlign w:val="center"/>
          </w:tcPr>
          <w:p w14:paraId="5AEC0AFE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95% CI</w:t>
            </w:r>
          </w:p>
        </w:tc>
        <w:tc>
          <w:tcPr>
            <w:tcW w:w="721" w:type="dxa"/>
            <w:vAlign w:val="center"/>
          </w:tcPr>
          <w:p w14:paraId="2C6E95DB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P</w:t>
            </w:r>
          </w:p>
        </w:tc>
        <w:tc>
          <w:tcPr>
            <w:tcW w:w="815" w:type="dxa"/>
            <w:vAlign w:val="center"/>
          </w:tcPr>
          <w:p w14:paraId="2977B565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β</w:t>
            </w:r>
          </w:p>
        </w:tc>
        <w:tc>
          <w:tcPr>
            <w:tcW w:w="1468" w:type="dxa"/>
            <w:vAlign w:val="center"/>
          </w:tcPr>
          <w:p w14:paraId="7076BE6D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95% CI</w:t>
            </w:r>
          </w:p>
        </w:tc>
        <w:tc>
          <w:tcPr>
            <w:tcW w:w="721" w:type="dxa"/>
            <w:vAlign w:val="center"/>
          </w:tcPr>
          <w:p w14:paraId="16745A87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P</w:t>
            </w:r>
          </w:p>
        </w:tc>
      </w:tr>
      <w:tr w:rsidR="00E265C1" w:rsidRPr="00102DFC" w14:paraId="7BC08D4E" w14:textId="77777777" w:rsidTr="00E265C1">
        <w:trPr>
          <w:trHeight w:val="300"/>
        </w:trPr>
        <w:tc>
          <w:tcPr>
            <w:tcW w:w="1226" w:type="dxa"/>
            <w:vAlign w:val="center"/>
          </w:tcPr>
          <w:p w14:paraId="0B3CF1B1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Intercept</w:t>
            </w:r>
          </w:p>
        </w:tc>
        <w:tc>
          <w:tcPr>
            <w:tcW w:w="706" w:type="dxa"/>
            <w:vAlign w:val="center"/>
          </w:tcPr>
          <w:p w14:paraId="3C10DB28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65.37</w:t>
            </w:r>
          </w:p>
        </w:tc>
        <w:tc>
          <w:tcPr>
            <w:tcW w:w="1251" w:type="dxa"/>
            <w:vAlign w:val="center"/>
          </w:tcPr>
          <w:p w14:paraId="6DB46EC9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43.46,87.28</w:t>
            </w:r>
          </w:p>
        </w:tc>
        <w:tc>
          <w:tcPr>
            <w:tcW w:w="721" w:type="dxa"/>
            <w:vAlign w:val="center"/>
          </w:tcPr>
          <w:p w14:paraId="3E0B0C61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&lt;.001</w:t>
            </w:r>
          </w:p>
        </w:tc>
        <w:tc>
          <w:tcPr>
            <w:tcW w:w="706" w:type="dxa"/>
            <w:vAlign w:val="center"/>
          </w:tcPr>
          <w:p w14:paraId="48E6CCB7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87.79</w:t>
            </w:r>
          </w:p>
        </w:tc>
        <w:tc>
          <w:tcPr>
            <w:tcW w:w="1251" w:type="dxa"/>
            <w:vAlign w:val="center"/>
          </w:tcPr>
          <w:p w14:paraId="59485C66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79.66,95.91</w:t>
            </w:r>
          </w:p>
        </w:tc>
        <w:tc>
          <w:tcPr>
            <w:tcW w:w="721" w:type="dxa"/>
            <w:vAlign w:val="center"/>
          </w:tcPr>
          <w:p w14:paraId="480D9FAD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&lt;.001</w:t>
            </w:r>
          </w:p>
        </w:tc>
        <w:tc>
          <w:tcPr>
            <w:tcW w:w="815" w:type="dxa"/>
            <w:vAlign w:val="center"/>
          </w:tcPr>
          <w:p w14:paraId="4DB39BE5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682.97</w:t>
            </w:r>
          </w:p>
        </w:tc>
        <w:tc>
          <w:tcPr>
            <w:tcW w:w="1468" w:type="dxa"/>
            <w:vAlign w:val="center"/>
          </w:tcPr>
          <w:p w14:paraId="7E70772E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342.85,1023.1</w:t>
            </w:r>
          </w:p>
        </w:tc>
        <w:tc>
          <w:tcPr>
            <w:tcW w:w="721" w:type="dxa"/>
            <w:vAlign w:val="center"/>
          </w:tcPr>
          <w:p w14:paraId="3B991B7E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&lt;.001</w:t>
            </w:r>
          </w:p>
        </w:tc>
      </w:tr>
      <w:tr w:rsidR="00E265C1" w:rsidRPr="00102DFC" w14:paraId="10878C5C" w14:textId="77777777" w:rsidTr="00E265C1">
        <w:trPr>
          <w:trHeight w:val="300"/>
        </w:trPr>
        <w:tc>
          <w:tcPr>
            <w:tcW w:w="1226" w:type="dxa"/>
            <w:vAlign w:val="center"/>
          </w:tcPr>
          <w:p w14:paraId="24F9F60E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Sleep Hygiene Index Score</w:t>
            </w:r>
          </w:p>
        </w:tc>
        <w:tc>
          <w:tcPr>
            <w:tcW w:w="706" w:type="dxa"/>
            <w:vAlign w:val="center"/>
          </w:tcPr>
          <w:p w14:paraId="24612F36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0.47</w:t>
            </w:r>
          </w:p>
        </w:tc>
        <w:tc>
          <w:tcPr>
            <w:tcW w:w="1251" w:type="dxa"/>
            <w:vAlign w:val="center"/>
          </w:tcPr>
          <w:p w14:paraId="3F5CDFF7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-0.07,1.02</w:t>
            </w:r>
          </w:p>
        </w:tc>
        <w:tc>
          <w:tcPr>
            <w:tcW w:w="721" w:type="dxa"/>
            <w:vAlign w:val="center"/>
          </w:tcPr>
          <w:p w14:paraId="6908ED28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.086</w:t>
            </w:r>
          </w:p>
        </w:tc>
        <w:tc>
          <w:tcPr>
            <w:tcW w:w="706" w:type="dxa"/>
            <w:vAlign w:val="center"/>
          </w:tcPr>
          <w:p w14:paraId="167EFCFD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-0.16</w:t>
            </w:r>
          </w:p>
        </w:tc>
        <w:tc>
          <w:tcPr>
            <w:tcW w:w="1251" w:type="dxa"/>
            <w:vAlign w:val="center"/>
          </w:tcPr>
          <w:p w14:paraId="20BC2724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-.036,0.04</w:t>
            </w:r>
          </w:p>
        </w:tc>
        <w:tc>
          <w:tcPr>
            <w:tcW w:w="721" w:type="dxa"/>
            <w:vAlign w:val="center"/>
          </w:tcPr>
          <w:p w14:paraId="6D365084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.109</w:t>
            </w:r>
          </w:p>
        </w:tc>
        <w:tc>
          <w:tcPr>
            <w:tcW w:w="815" w:type="dxa"/>
            <w:vAlign w:val="center"/>
          </w:tcPr>
          <w:p w14:paraId="57BBB9E2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-10.62</w:t>
            </w:r>
          </w:p>
        </w:tc>
        <w:tc>
          <w:tcPr>
            <w:tcW w:w="1468" w:type="dxa"/>
            <w:vAlign w:val="center"/>
          </w:tcPr>
          <w:p w14:paraId="57D6FC86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-19.</w:t>
            </w:r>
            <w:proofErr w:type="gramStart"/>
            <w:r w:rsidRPr="00102DFC">
              <w:t>05,-</w:t>
            </w:r>
            <w:proofErr w:type="gramEnd"/>
            <w:r w:rsidRPr="00102DFC">
              <w:t>2.18</w:t>
            </w:r>
          </w:p>
        </w:tc>
        <w:tc>
          <w:tcPr>
            <w:tcW w:w="721" w:type="dxa"/>
            <w:vAlign w:val="center"/>
          </w:tcPr>
          <w:p w14:paraId="6DA29052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.016</w:t>
            </w:r>
            <w:r>
              <w:t>0</w:t>
            </w:r>
          </w:p>
        </w:tc>
      </w:tr>
      <w:tr w:rsidR="00E265C1" w:rsidRPr="00102DFC" w14:paraId="622C23D3" w14:textId="77777777" w:rsidTr="00E265C1">
        <w:trPr>
          <w:trHeight w:val="300"/>
        </w:trPr>
        <w:tc>
          <w:tcPr>
            <w:tcW w:w="1226" w:type="dxa"/>
            <w:vAlign w:val="center"/>
          </w:tcPr>
          <w:p w14:paraId="3B204E8F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Age</w:t>
            </w:r>
          </w:p>
        </w:tc>
        <w:tc>
          <w:tcPr>
            <w:tcW w:w="706" w:type="dxa"/>
            <w:vAlign w:val="center"/>
          </w:tcPr>
          <w:p w14:paraId="61729312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-0.11</w:t>
            </w:r>
          </w:p>
        </w:tc>
        <w:tc>
          <w:tcPr>
            <w:tcW w:w="1251" w:type="dxa"/>
            <w:vAlign w:val="center"/>
          </w:tcPr>
          <w:p w14:paraId="0381128D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-0.42,0.20</w:t>
            </w:r>
          </w:p>
        </w:tc>
        <w:tc>
          <w:tcPr>
            <w:tcW w:w="721" w:type="dxa"/>
            <w:vAlign w:val="center"/>
          </w:tcPr>
          <w:p w14:paraId="09B16C1D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.475</w:t>
            </w:r>
          </w:p>
        </w:tc>
        <w:tc>
          <w:tcPr>
            <w:tcW w:w="706" w:type="dxa"/>
            <w:vAlign w:val="center"/>
          </w:tcPr>
          <w:p w14:paraId="768D538C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0.09</w:t>
            </w:r>
          </w:p>
        </w:tc>
        <w:tc>
          <w:tcPr>
            <w:tcW w:w="1251" w:type="dxa"/>
            <w:vAlign w:val="center"/>
          </w:tcPr>
          <w:p w14:paraId="26CB18D9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-0.02,0.21</w:t>
            </w:r>
          </w:p>
        </w:tc>
        <w:tc>
          <w:tcPr>
            <w:tcW w:w="721" w:type="dxa"/>
            <w:vAlign w:val="center"/>
          </w:tcPr>
          <w:p w14:paraId="58850164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.096</w:t>
            </w:r>
          </w:p>
        </w:tc>
        <w:tc>
          <w:tcPr>
            <w:tcW w:w="815" w:type="dxa"/>
            <w:vAlign w:val="center"/>
          </w:tcPr>
          <w:p w14:paraId="01933AE4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-3.32</w:t>
            </w:r>
          </w:p>
        </w:tc>
        <w:tc>
          <w:tcPr>
            <w:tcW w:w="1468" w:type="dxa"/>
            <w:vAlign w:val="center"/>
          </w:tcPr>
          <w:p w14:paraId="0846DCFA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-8.14,1.50</w:t>
            </w:r>
          </w:p>
        </w:tc>
        <w:tc>
          <w:tcPr>
            <w:tcW w:w="721" w:type="dxa"/>
            <w:vAlign w:val="center"/>
          </w:tcPr>
          <w:p w14:paraId="21981361" w14:textId="77777777" w:rsidR="00E265C1" w:rsidRPr="00102DFC" w:rsidRDefault="00E265C1" w:rsidP="0073738F">
            <w:pPr>
              <w:spacing w:before="0" w:after="0"/>
              <w:jc w:val="center"/>
            </w:pPr>
            <w:r w:rsidRPr="00102DFC">
              <w:t>0.160</w:t>
            </w:r>
          </w:p>
        </w:tc>
      </w:tr>
    </w:tbl>
    <w:p w14:paraId="526744F5" w14:textId="77777777" w:rsidR="00E265C1" w:rsidRPr="00102DFC" w:rsidRDefault="00E265C1" w:rsidP="00E265C1">
      <w:pPr>
        <w:spacing w:before="0" w:after="0"/>
      </w:pPr>
    </w:p>
    <w:p w14:paraId="55617065" w14:textId="5FA45B49" w:rsidR="00CA3D81" w:rsidRPr="00E265C1" w:rsidRDefault="00CA3D81" w:rsidP="00E265C1">
      <w:pPr>
        <w:spacing w:before="0" w:after="0"/>
        <w:rPr>
          <w:b/>
          <w:bCs/>
        </w:rPr>
      </w:pPr>
    </w:p>
    <w:sectPr w:rsidR="00CA3D81" w:rsidRPr="00E26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C1"/>
    <w:rsid w:val="000014AA"/>
    <w:rsid w:val="00002DEE"/>
    <w:rsid w:val="00002EBD"/>
    <w:rsid w:val="00012D8B"/>
    <w:rsid w:val="00021CFB"/>
    <w:rsid w:val="000269C9"/>
    <w:rsid w:val="000310C2"/>
    <w:rsid w:val="00034583"/>
    <w:rsid w:val="00037F52"/>
    <w:rsid w:val="000515CE"/>
    <w:rsid w:val="000565B8"/>
    <w:rsid w:val="0007129D"/>
    <w:rsid w:val="0007656E"/>
    <w:rsid w:val="0008204C"/>
    <w:rsid w:val="00082B45"/>
    <w:rsid w:val="000942E3"/>
    <w:rsid w:val="000A22BE"/>
    <w:rsid w:val="000A39BA"/>
    <w:rsid w:val="000A6890"/>
    <w:rsid w:val="000A766F"/>
    <w:rsid w:val="000B0DE9"/>
    <w:rsid w:val="000D05B0"/>
    <w:rsid w:val="000D16AE"/>
    <w:rsid w:val="000F4E5A"/>
    <w:rsid w:val="000F6A27"/>
    <w:rsid w:val="0011112D"/>
    <w:rsid w:val="00114002"/>
    <w:rsid w:val="00121F78"/>
    <w:rsid w:val="00122BD8"/>
    <w:rsid w:val="00126898"/>
    <w:rsid w:val="001319DB"/>
    <w:rsid w:val="00135B07"/>
    <w:rsid w:val="00140934"/>
    <w:rsid w:val="00143750"/>
    <w:rsid w:val="00143DEB"/>
    <w:rsid w:val="00145329"/>
    <w:rsid w:val="00177E23"/>
    <w:rsid w:val="00197CA8"/>
    <w:rsid w:val="001A1A48"/>
    <w:rsid w:val="001B36A3"/>
    <w:rsid w:val="001B3F1A"/>
    <w:rsid w:val="001C4997"/>
    <w:rsid w:val="001D0BFA"/>
    <w:rsid w:val="001D2870"/>
    <w:rsid w:val="001D63BE"/>
    <w:rsid w:val="001E13DC"/>
    <w:rsid w:val="001E1A35"/>
    <w:rsid w:val="001E29F6"/>
    <w:rsid w:val="001F4753"/>
    <w:rsid w:val="001F7BCF"/>
    <w:rsid w:val="0020415A"/>
    <w:rsid w:val="00212EF7"/>
    <w:rsid w:val="00231528"/>
    <w:rsid w:val="00233D7A"/>
    <w:rsid w:val="00233EA7"/>
    <w:rsid w:val="0025221E"/>
    <w:rsid w:val="00255F06"/>
    <w:rsid w:val="002560DC"/>
    <w:rsid w:val="00256E3C"/>
    <w:rsid w:val="00275831"/>
    <w:rsid w:val="00286367"/>
    <w:rsid w:val="00286527"/>
    <w:rsid w:val="002972F1"/>
    <w:rsid w:val="002A0766"/>
    <w:rsid w:val="002A7A52"/>
    <w:rsid w:val="002B276E"/>
    <w:rsid w:val="002C12E1"/>
    <w:rsid w:val="002C1B54"/>
    <w:rsid w:val="002D12D7"/>
    <w:rsid w:val="002F0530"/>
    <w:rsid w:val="002F4AF8"/>
    <w:rsid w:val="00300D57"/>
    <w:rsid w:val="003049A5"/>
    <w:rsid w:val="00307CD2"/>
    <w:rsid w:val="0032685D"/>
    <w:rsid w:val="0032760E"/>
    <w:rsid w:val="003378C4"/>
    <w:rsid w:val="0036744B"/>
    <w:rsid w:val="00367C97"/>
    <w:rsid w:val="00397993"/>
    <w:rsid w:val="003A0B6D"/>
    <w:rsid w:val="003A57CF"/>
    <w:rsid w:val="003A63B7"/>
    <w:rsid w:val="003B03F1"/>
    <w:rsid w:val="003C5B43"/>
    <w:rsid w:val="003C6AB7"/>
    <w:rsid w:val="003D099F"/>
    <w:rsid w:val="003D238E"/>
    <w:rsid w:val="003F0D6F"/>
    <w:rsid w:val="003F27B3"/>
    <w:rsid w:val="00403866"/>
    <w:rsid w:val="004075B9"/>
    <w:rsid w:val="00431C06"/>
    <w:rsid w:val="004519C7"/>
    <w:rsid w:val="00457591"/>
    <w:rsid w:val="004610E4"/>
    <w:rsid w:val="004806A8"/>
    <w:rsid w:val="0048170E"/>
    <w:rsid w:val="004869EB"/>
    <w:rsid w:val="004A330E"/>
    <w:rsid w:val="004B362C"/>
    <w:rsid w:val="004B51AA"/>
    <w:rsid w:val="004D45A5"/>
    <w:rsid w:val="004E0DB6"/>
    <w:rsid w:val="004E1F25"/>
    <w:rsid w:val="004F461C"/>
    <w:rsid w:val="005005D8"/>
    <w:rsid w:val="00501C57"/>
    <w:rsid w:val="005049FB"/>
    <w:rsid w:val="0052174D"/>
    <w:rsid w:val="005242F7"/>
    <w:rsid w:val="00524F88"/>
    <w:rsid w:val="00557D32"/>
    <w:rsid w:val="00572398"/>
    <w:rsid w:val="00572699"/>
    <w:rsid w:val="005727B9"/>
    <w:rsid w:val="005731FA"/>
    <w:rsid w:val="00583FA6"/>
    <w:rsid w:val="00597350"/>
    <w:rsid w:val="005A0EFF"/>
    <w:rsid w:val="005A0F5D"/>
    <w:rsid w:val="005B1D90"/>
    <w:rsid w:val="005D633A"/>
    <w:rsid w:val="005E1829"/>
    <w:rsid w:val="005F1431"/>
    <w:rsid w:val="005F1E2F"/>
    <w:rsid w:val="00634742"/>
    <w:rsid w:val="0064010F"/>
    <w:rsid w:val="00645EC4"/>
    <w:rsid w:val="00647347"/>
    <w:rsid w:val="006706B4"/>
    <w:rsid w:val="006715A4"/>
    <w:rsid w:val="0067515F"/>
    <w:rsid w:val="0067725C"/>
    <w:rsid w:val="006830B8"/>
    <w:rsid w:val="00683582"/>
    <w:rsid w:val="00694B25"/>
    <w:rsid w:val="006A603A"/>
    <w:rsid w:val="006C18A2"/>
    <w:rsid w:val="006C49F1"/>
    <w:rsid w:val="006F5F14"/>
    <w:rsid w:val="006F737B"/>
    <w:rsid w:val="006F7D32"/>
    <w:rsid w:val="00712B04"/>
    <w:rsid w:val="00723E03"/>
    <w:rsid w:val="00740663"/>
    <w:rsid w:val="00745486"/>
    <w:rsid w:val="007530CD"/>
    <w:rsid w:val="0075753D"/>
    <w:rsid w:val="007716E6"/>
    <w:rsid w:val="00781871"/>
    <w:rsid w:val="00786974"/>
    <w:rsid w:val="00791485"/>
    <w:rsid w:val="00791BEB"/>
    <w:rsid w:val="00793B6B"/>
    <w:rsid w:val="00797CFE"/>
    <w:rsid w:val="007A4803"/>
    <w:rsid w:val="007A655D"/>
    <w:rsid w:val="007B6550"/>
    <w:rsid w:val="007B7D4B"/>
    <w:rsid w:val="007D0C3B"/>
    <w:rsid w:val="007E1165"/>
    <w:rsid w:val="007E3DD9"/>
    <w:rsid w:val="007E7166"/>
    <w:rsid w:val="007F5433"/>
    <w:rsid w:val="00802817"/>
    <w:rsid w:val="00807A5B"/>
    <w:rsid w:val="00820782"/>
    <w:rsid w:val="008209DD"/>
    <w:rsid w:val="00825910"/>
    <w:rsid w:val="0083612C"/>
    <w:rsid w:val="00837D4D"/>
    <w:rsid w:val="0084662D"/>
    <w:rsid w:val="00855503"/>
    <w:rsid w:val="00856907"/>
    <w:rsid w:val="008629B2"/>
    <w:rsid w:val="00895539"/>
    <w:rsid w:val="00897B5D"/>
    <w:rsid w:val="008A75EC"/>
    <w:rsid w:val="008C0CBA"/>
    <w:rsid w:val="009149DD"/>
    <w:rsid w:val="00914DD4"/>
    <w:rsid w:val="0091634E"/>
    <w:rsid w:val="0092571C"/>
    <w:rsid w:val="00943523"/>
    <w:rsid w:val="0097236A"/>
    <w:rsid w:val="00975A95"/>
    <w:rsid w:val="00975AE6"/>
    <w:rsid w:val="00982CFF"/>
    <w:rsid w:val="0098332B"/>
    <w:rsid w:val="0099135C"/>
    <w:rsid w:val="00992B79"/>
    <w:rsid w:val="00993955"/>
    <w:rsid w:val="009954FA"/>
    <w:rsid w:val="009C01D1"/>
    <w:rsid w:val="009C0E7D"/>
    <w:rsid w:val="009C34A2"/>
    <w:rsid w:val="009D03B0"/>
    <w:rsid w:val="009D0794"/>
    <w:rsid w:val="009D0BE3"/>
    <w:rsid w:val="009D0CE1"/>
    <w:rsid w:val="009F5491"/>
    <w:rsid w:val="00A03DBE"/>
    <w:rsid w:val="00A12BF3"/>
    <w:rsid w:val="00A16892"/>
    <w:rsid w:val="00A33AA2"/>
    <w:rsid w:val="00A36BD3"/>
    <w:rsid w:val="00A45F36"/>
    <w:rsid w:val="00A503EE"/>
    <w:rsid w:val="00A50C36"/>
    <w:rsid w:val="00A649FD"/>
    <w:rsid w:val="00A657A0"/>
    <w:rsid w:val="00A675A0"/>
    <w:rsid w:val="00AA34F8"/>
    <w:rsid w:val="00AB02D8"/>
    <w:rsid w:val="00AB0E25"/>
    <w:rsid w:val="00AC4741"/>
    <w:rsid w:val="00AD0F46"/>
    <w:rsid w:val="00AE191F"/>
    <w:rsid w:val="00AE27B3"/>
    <w:rsid w:val="00AE6802"/>
    <w:rsid w:val="00AE6CE3"/>
    <w:rsid w:val="00AF687E"/>
    <w:rsid w:val="00B0271F"/>
    <w:rsid w:val="00B02F66"/>
    <w:rsid w:val="00B04F92"/>
    <w:rsid w:val="00B05C95"/>
    <w:rsid w:val="00B1141B"/>
    <w:rsid w:val="00B13096"/>
    <w:rsid w:val="00B212E4"/>
    <w:rsid w:val="00B2372C"/>
    <w:rsid w:val="00B3373F"/>
    <w:rsid w:val="00B350E7"/>
    <w:rsid w:val="00B43F80"/>
    <w:rsid w:val="00B51019"/>
    <w:rsid w:val="00B62D66"/>
    <w:rsid w:val="00B66B93"/>
    <w:rsid w:val="00B67AEA"/>
    <w:rsid w:val="00B752C3"/>
    <w:rsid w:val="00B76C9A"/>
    <w:rsid w:val="00B87C44"/>
    <w:rsid w:val="00B9067E"/>
    <w:rsid w:val="00BA05FA"/>
    <w:rsid w:val="00BC2A3B"/>
    <w:rsid w:val="00BD6620"/>
    <w:rsid w:val="00BE5D83"/>
    <w:rsid w:val="00C04F7B"/>
    <w:rsid w:val="00C06E5E"/>
    <w:rsid w:val="00C0773A"/>
    <w:rsid w:val="00C137C6"/>
    <w:rsid w:val="00C16775"/>
    <w:rsid w:val="00C22522"/>
    <w:rsid w:val="00C22CA9"/>
    <w:rsid w:val="00C35C54"/>
    <w:rsid w:val="00C47231"/>
    <w:rsid w:val="00C50196"/>
    <w:rsid w:val="00C50B11"/>
    <w:rsid w:val="00C66F82"/>
    <w:rsid w:val="00C709C2"/>
    <w:rsid w:val="00C72BE1"/>
    <w:rsid w:val="00C8523A"/>
    <w:rsid w:val="00CA3B1C"/>
    <w:rsid w:val="00CA3D81"/>
    <w:rsid w:val="00CA5F12"/>
    <w:rsid w:val="00CA7E50"/>
    <w:rsid w:val="00CB092B"/>
    <w:rsid w:val="00CC1AFC"/>
    <w:rsid w:val="00CC2D63"/>
    <w:rsid w:val="00CC77CA"/>
    <w:rsid w:val="00CD2164"/>
    <w:rsid w:val="00CD59FE"/>
    <w:rsid w:val="00CD762F"/>
    <w:rsid w:val="00CE3340"/>
    <w:rsid w:val="00CE3CA6"/>
    <w:rsid w:val="00CE6880"/>
    <w:rsid w:val="00D365D4"/>
    <w:rsid w:val="00D44313"/>
    <w:rsid w:val="00D511F3"/>
    <w:rsid w:val="00D55FEC"/>
    <w:rsid w:val="00D73BE6"/>
    <w:rsid w:val="00D94230"/>
    <w:rsid w:val="00D97C3D"/>
    <w:rsid w:val="00DA380C"/>
    <w:rsid w:val="00DA5892"/>
    <w:rsid w:val="00DB100F"/>
    <w:rsid w:val="00DB24EE"/>
    <w:rsid w:val="00DC7B1F"/>
    <w:rsid w:val="00DD4F66"/>
    <w:rsid w:val="00DE1288"/>
    <w:rsid w:val="00DE1CAA"/>
    <w:rsid w:val="00DE45BB"/>
    <w:rsid w:val="00E02C0D"/>
    <w:rsid w:val="00E0385E"/>
    <w:rsid w:val="00E13FD1"/>
    <w:rsid w:val="00E265C1"/>
    <w:rsid w:val="00E30F1F"/>
    <w:rsid w:val="00E520E0"/>
    <w:rsid w:val="00E64CF1"/>
    <w:rsid w:val="00E87BA2"/>
    <w:rsid w:val="00E920AD"/>
    <w:rsid w:val="00E97CAB"/>
    <w:rsid w:val="00EB6212"/>
    <w:rsid w:val="00EC4D36"/>
    <w:rsid w:val="00ED05ED"/>
    <w:rsid w:val="00ED33F1"/>
    <w:rsid w:val="00ED5CE4"/>
    <w:rsid w:val="00ED6181"/>
    <w:rsid w:val="00EE44F6"/>
    <w:rsid w:val="00EF4755"/>
    <w:rsid w:val="00EF6486"/>
    <w:rsid w:val="00EF6EA1"/>
    <w:rsid w:val="00F0082C"/>
    <w:rsid w:val="00F16F41"/>
    <w:rsid w:val="00F2716D"/>
    <w:rsid w:val="00F41C0C"/>
    <w:rsid w:val="00F47D91"/>
    <w:rsid w:val="00F56F05"/>
    <w:rsid w:val="00F6217D"/>
    <w:rsid w:val="00F62EBD"/>
    <w:rsid w:val="00F630AD"/>
    <w:rsid w:val="00F647A9"/>
    <w:rsid w:val="00F66BF5"/>
    <w:rsid w:val="00F75BC8"/>
    <w:rsid w:val="00F802BF"/>
    <w:rsid w:val="00F805CB"/>
    <w:rsid w:val="00F81D67"/>
    <w:rsid w:val="00F874D2"/>
    <w:rsid w:val="00FA13B7"/>
    <w:rsid w:val="00FA5B2F"/>
    <w:rsid w:val="00FA66CA"/>
    <w:rsid w:val="00FD368B"/>
    <w:rsid w:val="00FE1522"/>
    <w:rsid w:val="00FF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38FBC"/>
  <w15:chartTrackingRefBased/>
  <w15:docId w15:val="{BA062DD2-883D-1748-8798-3A9B79868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5C1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65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65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5C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5C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5C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5C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5C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5C1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5C1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5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65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65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65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5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5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5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5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5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65C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65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5C1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65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65C1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65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65C1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65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5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5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65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265C1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71</Characters>
  <Application>Microsoft Office Word</Application>
  <DocSecurity>0</DocSecurity>
  <Lines>12</Lines>
  <Paragraphs>3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dano, Nicholas A.</dc:creator>
  <cp:keywords/>
  <dc:description/>
  <cp:lastModifiedBy>Giordano, Nicholas A.</cp:lastModifiedBy>
  <cp:revision>1</cp:revision>
  <dcterms:created xsi:type="dcterms:W3CDTF">2025-05-28T00:38:00Z</dcterms:created>
  <dcterms:modified xsi:type="dcterms:W3CDTF">2025-05-28T00:38:00Z</dcterms:modified>
</cp:coreProperties>
</file>